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875646" w14:textId="62268C12" w:rsidR="00994805" w:rsidRPr="00326555" w:rsidRDefault="00D045B2" w:rsidP="00326555">
      <w:pPr>
        <w:spacing w:after="0"/>
        <w:ind w:left="-284"/>
        <w:rPr>
          <w:rFonts w:ascii="Times New Roman" w:hAnsi="Times New Roman" w:cs="Times New Roman"/>
          <w:b/>
        </w:rPr>
      </w:pPr>
      <w:r w:rsidRPr="00326555">
        <w:rPr>
          <w:rFonts w:ascii="Times New Roman" w:hAnsi="Times New Roman" w:cs="Times New Roman"/>
          <w:b/>
        </w:rPr>
        <w:t xml:space="preserve">S </w:t>
      </w:r>
      <w:r w:rsidR="00994805" w:rsidRPr="00326555">
        <w:rPr>
          <w:rFonts w:ascii="Times New Roman" w:hAnsi="Times New Roman" w:cs="Times New Roman"/>
          <w:b/>
        </w:rPr>
        <w:t xml:space="preserve">Table </w:t>
      </w:r>
      <w:r w:rsidRPr="00326555">
        <w:rPr>
          <w:rFonts w:ascii="Times New Roman" w:hAnsi="Times New Roman" w:cs="Times New Roman"/>
          <w:b/>
        </w:rPr>
        <w:t>2</w:t>
      </w:r>
      <w:r w:rsidR="00994805" w:rsidRPr="00326555">
        <w:rPr>
          <w:rFonts w:ascii="Times New Roman" w:hAnsi="Times New Roman" w:cs="Times New Roman"/>
          <w:b/>
        </w:rPr>
        <w:t xml:space="preserve">: Sociodemographic, behavioral, clinical information of </w:t>
      </w:r>
      <w:r w:rsidR="003E2085" w:rsidRPr="00326555">
        <w:rPr>
          <w:rFonts w:ascii="Times New Roman" w:hAnsi="Times New Roman" w:cs="Times New Roman"/>
          <w:b/>
        </w:rPr>
        <w:t xml:space="preserve">the </w:t>
      </w:r>
      <w:r w:rsidR="00994805" w:rsidRPr="00326555">
        <w:rPr>
          <w:rFonts w:ascii="Times New Roman" w:hAnsi="Times New Roman" w:cs="Times New Roman"/>
          <w:b/>
        </w:rPr>
        <w:t>161 patient</w:t>
      </w:r>
      <w:r w:rsidR="003E2085" w:rsidRPr="00326555">
        <w:rPr>
          <w:rFonts w:ascii="Times New Roman" w:hAnsi="Times New Roman" w:cs="Times New Roman"/>
          <w:b/>
        </w:rPr>
        <w:t>s</w:t>
      </w:r>
      <w:r w:rsidR="003E2085" w:rsidRPr="00326555">
        <w:rPr>
          <w:rFonts w:ascii="Times New Roman" w:hAnsi="Times New Roman" w:cs="Times New Roman"/>
          <w:b/>
          <w:vertAlign w:val="superscript"/>
        </w:rPr>
        <w:t>^</w:t>
      </w:r>
      <w:r w:rsidR="00994805" w:rsidRPr="00326555">
        <w:rPr>
          <w:rFonts w:ascii="Times New Roman" w:hAnsi="Times New Roman" w:cs="Times New Roman"/>
          <w:b/>
        </w:rPr>
        <w:t xml:space="preserve"> </w:t>
      </w:r>
      <w:r w:rsidR="003E2085" w:rsidRPr="00326555">
        <w:rPr>
          <w:rFonts w:ascii="Times New Roman" w:hAnsi="Times New Roman" w:cs="Times New Roman"/>
          <w:b/>
        </w:rPr>
        <w:t>included in the study.</w:t>
      </w:r>
    </w:p>
    <w:tbl>
      <w:tblPr>
        <w:tblW w:w="10080" w:type="dxa"/>
        <w:tblInd w:w="-360" w:type="dxa"/>
        <w:tblLook w:val="04A0" w:firstRow="1" w:lastRow="0" w:firstColumn="1" w:lastColumn="0" w:noHBand="0" w:noVBand="1"/>
      </w:tblPr>
      <w:tblGrid>
        <w:gridCol w:w="1391"/>
        <w:gridCol w:w="1955"/>
        <w:gridCol w:w="1550"/>
        <w:gridCol w:w="1985"/>
        <w:gridCol w:w="2029"/>
        <w:gridCol w:w="1170"/>
      </w:tblGrid>
      <w:tr w:rsidR="00514FA6" w:rsidRPr="003E2085" w14:paraId="21FB1158" w14:textId="77777777" w:rsidTr="00326555">
        <w:trPr>
          <w:trHeight w:val="300"/>
        </w:trPr>
        <w:tc>
          <w:tcPr>
            <w:tcW w:w="33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B21F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F0F4" w14:textId="3D8A04F7" w:rsidR="00514FA6" w:rsidRPr="00326555" w:rsidRDefault="003E2085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</w:t>
            </w:r>
            <w:r w:rsidR="00514FA6" w:rsidRPr="0032655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tient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AC03" w14:textId="12B2FE7E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imary</w:t>
            </w:r>
            <w:r w:rsidR="003E2085" w:rsidRPr="0032655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I</w:t>
            </w:r>
            <w:r w:rsidRPr="0032655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fection</w:t>
            </w:r>
          </w:p>
        </w:tc>
        <w:tc>
          <w:tcPr>
            <w:tcW w:w="2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D42C" w14:textId="77D9F08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Secondary </w:t>
            </w:r>
            <w:r w:rsidR="003E208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</w:t>
            </w:r>
            <w:r w:rsidRPr="0032655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fectio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D950BB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p</w:t>
            </w:r>
            <w:r w:rsidRPr="0032655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value</w:t>
            </w:r>
          </w:p>
        </w:tc>
      </w:tr>
      <w:tr w:rsidR="00514FA6" w:rsidRPr="003E2085" w14:paraId="0307505B" w14:textId="77777777" w:rsidTr="00326555">
        <w:trPr>
          <w:trHeight w:val="300"/>
        </w:trPr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16BD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2C3A" w14:textId="77777777" w:rsidR="00514FA6" w:rsidRPr="003E208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5F33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 = 161 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EEDC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 = 92 </w:t>
            </w:r>
          </w:p>
        </w:tc>
        <w:tc>
          <w:tcPr>
            <w:tcW w:w="2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44C4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= 69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14:paraId="66B9DAAF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14FA6" w:rsidRPr="003E2085" w14:paraId="48C77A28" w14:textId="77777777" w:rsidTr="00326555">
        <w:trPr>
          <w:trHeight w:val="300"/>
        </w:trPr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2724C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7B323" w14:textId="77777777" w:rsidR="00514FA6" w:rsidRPr="003E208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03B48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(</w:t>
            </w:r>
            <w:proofErr w:type="gramEnd"/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EEC69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(</w:t>
            </w:r>
            <w:proofErr w:type="gramEnd"/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034EA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(</w:t>
            </w:r>
            <w:proofErr w:type="gramEnd"/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5AB467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14FA6" w:rsidRPr="003E2085" w14:paraId="3A1AAA5A" w14:textId="77777777" w:rsidTr="00326555">
        <w:trPr>
          <w:trHeight w:val="300"/>
        </w:trPr>
        <w:tc>
          <w:tcPr>
            <w:tcW w:w="33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26DA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(mean; IQR)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3643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41 (32-48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839A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99 (32-47)</w:t>
            </w:r>
          </w:p>
        </w:tc>
        <w:tc>
          <w:tcPr>
            <w:tcW w:w="2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08DED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17 (30-51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E194EB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14FA6" w:rsidRPr="003E2085" w14:paraId="24B85FD4" w14:textId="77777777" w:rsidTr="00326555">
        <w:trPr>
          <w:trHeight w:val="30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1444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38D1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61AC" w14:textId="77777777" w:rsidR="00514FA6" w:rsidRPr="003E208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E2B8" w14:textId="77777777" w:rsidR="00514FA6" w:rsidRPr="003E208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8FE6" w14:textId="77777777" w:rsidR="00514FA6" w:rsidRPr="003E208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64956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sz w:val="20"/>
                <w:szCs w:val="20"/>
              </w:rPr>
              <w:t>0.061</w:t>
            </w:r>
          </w:p>
        </w:tc>
      </w:tr>
      <w:tr w:rsidR="00514FA6" w:rsidRPr="003E2085" w14:paraId="0B8D8ECF" w14:textId="77777777" w:rsidTr="00326555">
        <w:trPr>
          <w:trHeight w:val="30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1DF5" w14:textId="77777777" w:rsidR="00514FA6" w:rsidRPr="003E208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26F4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E4E83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 (44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B269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 (51.09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7302D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(36.2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FF381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14FA6" w:rsidRPr="003E2085" w14:paraId="5EACFA9D" w14:textId="77777777" w:rsidTr="00326555">
        <w:trPr>
          <w:trHeight w:val="30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C40BD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6C92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E1C0B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 (55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A758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(48.91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8A2C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 (63.7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7A475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14FA6" w:rsidRPr="003E2085" w14:paraId="7BEF5B84" w14:textId="77777777" w:rsidTr="00326555">
        <w:trPr>
          <w:trHeight w:val="30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3845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isk behavior</w:t>
            </w: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83BC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A6E1" w14:textId="77777777" w:rsidR="00514FA6" w:rsidRPr="003E208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C8A6" w14:textId="77777777" w:rsidR="00514FA6" w:rsidRPr="003E208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C6A02" w14:textId="77777777" w:rsidR="00514FA6" w:rsidRPr="003E208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BC988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4FA6" w:rsidRPr="003E2085" w14:paraId="5AFA4978" w14:textId="77777777" w:rsidTr="00326555">
        <w:trPr>
          <w:trHeight w:val="30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D37C" w14:textId="77777777" w:rsidR="00514FA6" w:rsidRPr="003E208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11B1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oking-Ye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7E61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16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293A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17.39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75AD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14.4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1655C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5</w:t>
            </w:r>
          </w:p>
        </w:tc>
      </w:tr>
      <w:tr w:rsidR="00514FA6" w:rsidRPr="003E2085" w14:paraId="226EE905" w14:textId="77777777" w:rsidTr="00326555">
        <w:trPr>
          <w:trHeight w:val="30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72A2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9C39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cohol-Ye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1BB5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(27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E943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(27.17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8893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14.4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17C6A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4</w:t>
            </w:r>
          </w:p>
        </w:tc>
      </w:tr>
      <w:tr w:rsidR="00514FA6" w:rsidRPr="003E2085" w14:paraId="2D040C27" w14:textId="77777777" w:rsidTr="00326555">
        <w:trPr>
          <w:trHeight w:val="300"/>
        </w:trPr>
        <w:tc>
          <w:tcPr>
            <w:tcW w:w="3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179F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inical symptom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CE815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045BE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07B3E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4BEAF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14FA6" w:rsidRPr="003E2085" w14:paraId="1B93B9EB" w14:textId="77777777" w:rsidTr="00326555">
        <w:trPr>
          <w:trHeight w:val="30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0013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8C73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gastralgi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16C9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 (51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CC00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 (53.26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F192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 (49.2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F3226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3</w:t>
            </w:r>
          </w:p>
        </w:tc>
      </w:tr>
      <w:tr w:rsidR="00514FA6" w:rsidRPr="003E2085" w14:paraId="28197F8F" w14:textId="77777777" w:rsidTr="00326555">
        <w:trPr>
          <w:trHeight w:val="30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0253F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9031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dominal Fullnes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8B61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 (31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F171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(33.7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B306D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28.9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D9E2A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5</w:t>
            </w:r>
          </w:p>
        </w:tc>
      </w:tr>
      <w:tr w:rsidR="00514FA6" w:rsidRPr="003E2085" w14:paraId="72AAFE89" w14:textId="77777777" w:rsidTr="00326555">
        <w:trPr>
          <w:trHeight w:val="30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63AB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F8558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ping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3BEF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(28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3E27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(27.17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4174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28.9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3A62F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514FA6" w:rsidRPr="003E2085" w14:paraId="26FCD84C" w14:textId="77777777" w:rsidTr="00326555">
        <w:trPr>
          <w:trHeight w:val="30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C715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357D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id In digestio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D37A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 (23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CBB4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21.74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B72C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24.6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4D359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5</w:t>
            </w:r>
          </w:p>
        </w:tc>
      </w:tr>
      <w:tr w:rsidR="00514FA6" w:rsidRPr="003E2085" w14:paraId="1E4BDA11" w14:textId="77777777" w:rsidTr="00326555">
        <w:trPr>
          <w:trHeight w:val="30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A2B7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2EC7" w14:textId="7EED5331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mach Bur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8280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14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F4C3B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9.78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4435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20.2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177BF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</w:tr>
      <w:tr w:rsidR="00514FA6" w:rsidRPr="003E2085" w14:paraId="2BB2DA34" w14:textId="77777777" w:rsidTr="00326555">
        <w:trPr>
          <w:trHeight w:val="30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856E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C333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tipatio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4721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7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A164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7.61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6275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7.2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7CFFC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1</w:t>
            </w:r>
          </w:p>
        </w:tc>
      </w:tr>
      <w:tr w:rsidR="00514FA6" w:rsidRPr="003E2085" w14:paraId="050209B3" w14:textId="77777777" w:rsidTr="00326555">
        <w:trPr>
          <w:trHeight w:val="30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C6B3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7147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rrhe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B018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16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79F0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17.39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B158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14.4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06FE9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1</w:t>
            </w:r>
          </w:p>
        </w:tc>
      </w:tr>
      <w:tr w:rsidR="00514FA6" w:rsidRPr="003E2085" w14:paraId="689DF6EF" w14:textId="77777777" w:rsidTr="00326555">
        <w:trPr>
          <w:trHeight w:val="300"/>
        </w:trPr>
        <w:tc>
          <w:tcPr>
            <w:tcW w:w="3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AD984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mach Inflammatio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6D59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EBB6" w14:textId="77777777" w:rsidR="00514FA6" w:rsidRPr="003E208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930A" w14:textId="77777777" w:rsidR="00514FA6" w:rsidRPr="003E208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14:paraId="7252AC03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4FA6" w:rsidRPr="003E2085" w14:paraId="379099DF" w14:textId="77777777" w:rsidTr="00326555">
        <w:trPr>
          <w:trHeight w:val="30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714CE" w14:textId="77777777" w:rsidR="00514FA6" w:rsidRPr="003E208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DE7C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DEA3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 w:rsidR="00B7667B"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5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F7C5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 (93.48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71144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B7667B"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8.55)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1E4E293C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5</w:t>
            </w:r>
          </w:p>
        </w:tc>
      </w:tr>
      <w:tr w:rsidR="00514FA6" w:rsidRPr="003E2085" w14:paraId="731C8787" w14:textId="77777777" w:rsidTr="00326555">
        <w:trPr>
          <w:trHeight w:val="30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C6E5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1296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E4B4" w14:textId="77777777" w:rsidR="00514FA6" w:rsidRPr="00326555" w:rsidRDefault="00B7667B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514FA6"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4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898E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6.52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30751" w14:textId="77777777" w:rsidR="00514FA6" w:rsidRPr="00326555" w:rsidRDefault="00B7667B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514FA6"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.45)</w:t>
            </w:r>
          </w:p>
        </w:tc>
        <w:tc>
          <w:tcPr>
            <w:tcW w:w="1170" w:type="dxa"/>
            <w:vMerge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014C9C80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14FA6" w:rsidRPr="003E2085" w14:paraId="7858211E" w14:textId="77777777" w:rsidTr="00326555">
        <w:trPr>
          <w:trHeight w:val="30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4C9E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111C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e symptom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0C22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B7667B"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46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7273A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(34.78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C2BA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B7667B"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62.32)</w:t>
            </w:r>
          </w:p>
        </w:tc>
        <w:tc>
          <w:tcPr>
            <w:tcW w:w="117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BA30734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  <w:r w:rsidR="000075B4"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r w:rsidR="00CA730B"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514FA6" w:rsidRPr="003E2085" w14:paraId="5BDC57A5" w14:textId="77777777" w:rsidTr="00326555">
        <w:trPr>
          <w:trHeight w:val="30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63D2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6D18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wo symptom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0A96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 (42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E04E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 (51.09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D292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 (30.43)</w:t>
            </w: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vAlign w:val="center"/>
          </w:tcPr>
          <w:p w14:paraId="29311AC2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14FA6" w:rsidRPr="003E2085" w14:paraId="6D2BCAE4" w14:textId="77777777" w:rsidTr="00326555">
        <w:trPr>
          <w:trHeight w:val="30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469C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09734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2 symptom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7923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6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05FD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7.61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7F52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5.8)</w:t>
            </w:r>
          </w:p>
        </w:tc>
        <w:tc>
          <w:tcPr>
            <w:tcW w:w="117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2D84068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14FA6" w:rsidRPr="003E2085" w14:paraId="15EE9125" w14:textId="77777777" w:rsidTr="00326555">
        <w:trPr>
          <w:trHeight w:val="300"/>
        </w:trPr>
        <w:tc>
          <w:tcPr>
            <w:tcW w:w="33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896F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oscopic finding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43DC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3546" w14:textId="77777777" w:rsidR="00514FA6" w:rsidRPr="003E208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9CEA" w14:textId="77777777" w:rsidR="00514FA6" w:rsidRPr="003E208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C98CC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14FA6" w:rsidRPr="003E2085" w14:paraId="010B9450" w14:textId="77777777" w:rsidTr="00326555">
        <w:trPr>
          <w:trHeight w:val="30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F368" w14:textId="77777777" w:rsidR="00514FA6" w:rsidRPr="003E208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DB1D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osio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A499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="00B7667B"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37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8335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 (40.22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6B62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33.3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B745A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7</w:t>
            </w:r>
          </w:p>
        </w:tc>
      </w:tr>
      <w:tr w:rsidR="00514FA6" w:rsidRPr="003E2085" w14:paraId="450FBA1A" w14:textId="77777777" w:rsidTr="00326555">
        <w:trPr>
          <w:trHeight w:val="30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57EF4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431D4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est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87988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 (74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1A97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 (73.91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F7EF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 (75.3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F6703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4</w:t>
            </w:r>
          </w:p>
        </w:tc>
      </w:tr>
      <w:tr w:rsidR="00514FA6" w:rsidRPr="003E2085" w14:paraId="73C34CD9" w14:textId="77777777" w:rsidTr="00326555">
        <w:trPr>
          <w:trHeight w:val="30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5363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AB93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orrhag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D922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7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9FB4" w14:textId="77777777" w:rsidR="00514FA6" w:rsidRPr="00326555" w:rsidRDefault="00B7667B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514FA6"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8.7)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98A0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7.2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D22F7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1</w:t>
            </w:r>
          </w:p>
        </w:tc>
      </w:tr>
      <w:tr w:rsidR="00514FA6" w:rsidRPr="003E2085" w14:paraId="4D19915D" w14:textId="77777777" w:rsidTr="00326555">
        <w:trPr>
          <w:trHeight w:val="300"/>
        </w:trPr>
        <w:tc>
          <w:tcPr>
            <w:tcW w:w="13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08FC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719C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ema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1AC7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 (26.1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2B78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(31.52)</w:t>
            </w:r>
          </w:p>
        </w:tc>
        <w:tc>
          <w:tcPr>
            <w:tcW w:w="2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8764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18.84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14:paraId="6852D746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</w:tr>
      <w:tr w:rsidR="00514FA6" w:rsidRPr="003E2085" w14:paraId="41C2DEE2" w14:textId="77777777" w:rsidTr="00326555">
        <w:trPr>
          <w:trHeight w:val="300"/>
        </w:trPr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A7D11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CDEAE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aplasia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76318" w14:textId="77777777" w:rsidR="00514FA6" w:rsidRPr="00326555" w:rsidRDefault="00B7667B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  <w:r w:rsidR="00514FA6"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4.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17E29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5.43)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1E134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4.3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A980E6" w14:textId="77777777" w:rsidR="00514FA6" w:rsidRPr="00326555" w:rsidRDefault="00514FA6" w:rsidP="003E2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265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0</w:t>
            </w:r>
          </w:p>
        </w:tc>
      </w:tr>
    </w:tbl>
    <w:p w14:paraId="598AFA26" w14:textId="650B35E7" w:rsidR="003E2085" w:rsidRPr="00326555" w:rsidRDefault="003E2085" w:rsidP="0032655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26555">
        <w:rPr>
          <w:rFonts w:ascii="Times New Roman" w:hAnsi="Times New Roman" w:cs="Times New Roman"/>
          <w:sz w:val="20"/>
          <w:szCs w:val="20"/>
          <w:vertAlign w:val="superscript"/>
        </w:rPr>
        <w:t>^</w:t>
      </w:r>
      <w:r w:rsidRPr="00326555">
        <w:rPr>
          <w:rFonts w:ascii="Times New Roman" w:hAnsi="Times New Roman" w:cs="Times New Roman"/>
          <w:sz w:val="20"/>
          <w:szCs w:val="20"/>
        </w:rPr>
        <w:t xml:space="preserve">Attended the </w:t>
      </w:r>
      <w:r w:rsidRPr="003265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Gastroenterology Department at </w:t>
      </w:r>
      <w:proofErr w:type="spellStart"/>
      <w:r w:rsidRPr="00326555">
        <w:rPr>
          <w:rFonts w:ascii="Times New Roman" w:hAnsi="Times New Roman" w:cs="Times New Roman"/>
          <w:color w:val="000000" w:themeColor="text1"/>
          <w:sz w:val="20"/>
          <w:szCs w:val="20"/>
        </w:rPr>
        <w:t>Gia</w:t>
      </w:r>
      <w:proofErr w:type="spellEnd"/>
      <w:r w:rsidRPr="0032655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inh Hospital, Ho Chi Minh City, Vietnam</w:t>
      </w:r>
      <w:r w:rsidRPr="00326555">
        <w:rPr>
          <w:rFonts w:ascii="Times New Roman" w:hAnsi="Times New Roman" w:cs="Times New Roman"/>
          <w:sz w:val="20"/>
          <w:szCs w:val="20"/>
        </w:rPr>
        <w:t>.</w:t>
      </w:r>
    </w:p>
    <w:p w14:paraId="7A1FD47A" w14:textId="0CB19E25" w:rsidR="003E2085" w:rsidRPr="00326555" w:rsidRDefault="003E2085" w:rsidP="0032655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26555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="009909C3">
        <w:rPr>
          <w:rFonts w:ascii="Times New Roman" w:hAnsi="Times New Roman" w:cs="Times New Roman"/>
          <w:sz w:val="20"/>
          <w:szCs w:val="20"/>
          <w:vertAlign w:val="superscript"/>
        </w:rPr>
        <w:t>p=&gt;0.05</w:t>
      </w:r>
      <w:bookmarkStart w:id="0" w:name="_GoBack"/>
      <w:bookmarkEnd w:id="0"/>
    </w:p>
    <w:sectPr w:rsidR="003E2085" w:rsidRPr="00326555" w:rsidSect="00326555">
      <w:pgSz w:w="12240" w:h="15840"/>
      <w:pgMar w:top="1440" w:right="1302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76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E1tTA2NTIxNjYzMDJR0lEKTi0uzszPAykwrAUAdj6uOywAAAA="/>
  </w:docVars>
  <w:rsids>
    <w:rsidRoot w:val="00994805"/>
    <w:rsid w:val="000075B4"/>
    <w:rsid w:val="00326555"/>
    <w:rsid w:val="003E2085"/>
    <w:rsid w:val="00514FA6"/>
    <w:rsid w:val="005F65C1"/>
    <w:rsid w:val="006C3FEA"/>
    <w:rsid w:val="006C7D4E"/>
    <w:rsid w:val="006D21D2"/>
    <w:rsid w:val="0084694D"/>
    <w:rsid w:val="009909C3"/>
    <w:rsid w:val="00994805"/>
    <w:rsid w:val="00B7667B"/>
    <w:rsid w:val="00CA730B"/>
    <w:rsid w:val="00D045B2"/>
    <w:rsid w:val="00E50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799F25"/>
  <w15:chartTrackingRefBased/>
  <w15:docId w15:val="{5A12DCC3-7525-45DE-AA8D-9831074A4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208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2085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E20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20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20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20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208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E208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067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27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tiur Rahman (Head of Lab)</dc:creator>
  <cp:keywords/>
  <dc:description/>
  <cp:lastModifiedBy>Motiur Rahman (Head of Lab)</cp:lastModifiedBy>
  <cp:revision>2</cp:revision>
  <dcterms:created xsi:type="dcterms:W3CDTF">2021-05-12T07:30:00Z</dcterms:created>
  <dcterms:modified xsi:type="dcterms:W3CDTF">2021-05-12T07:30:00Z</dcterms:modified>
</cp:coreProperties>
</file>